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EBB" w:rsidRPr="00314CF5" w:rsidRDefault="002636B9" w:rsidP="00402710">
      <w:pPr>
        <w:spacing w:line="276" w:lineRule="auto"/>
        <w:rPr>
          <w:rFonts w:ascii="Times New Roman" w:hAnsi="Times New Roman" w:cs="Times New Roman"/>
        </w:rPr>
      </w:pPr>
      <w:r w:rsidRPr="00314CF5">
        <w:rPr>
          <w:rFonts w:ascii="Times New Roman" w:hAnsi="Times New Roman" w:cs="Times New Roman"/>
          <w:b/>
        </w:rPr>
        <w:t>Supplementary material. Table S</w:t>
      </w:r>
      <w:r w:rsidR="00F3149D">
        <w:rPr>
          <w:rFonts w:ascii="Times New Roman" w:hAnsi="Times New Roman" w:cs="Times New Roman"/>
          <w:b/>
        </w:rPr>
        <w:t>2</w:t>
      </w:r>
      <w:r w:rsidRPr="00314CF5">
        <w:rPr>
          <w:rFonts w:ascii="Times New Roman" w:hAnsi="Times New Roman" w:cs="Times New Roman"/>
          <w:b/>
        </w:rPr>
        <w:t>.</w:t>
      </w:r>
      <w:r w:rsidRPr="00314CF5">
        <w:rPr>
          <w:rFonts w:ascii="Times New Roman" w:hAnsi="Times New Roman" w:cs="Times New Roman"/>
        </w:rPr>
        <w:t xml:space="preserve"> </w:t>
      </w:r>
      <w:r w:rsidR="00427231" w:rsidRPr="00314CF5">
        <w:rPr>
          <w:rFonts w:ascii="Times New Roman" w:hAnsi="Times New Roman" w:cs="Times New Roman"/>
        </w:rPr>
        <w:t>Prevalence</w:t>
      </w:r>
      <w:r w:rsidR="000761E3" w:rsidRPr="00314CF5">
        <w:rPr>
          <w:rFonts w:ascii="Times New Roman" w:hAnsi="Times New Roman" w:cs="Times New Roman"/>
        </w:rPr>
        <w:t xml:space="preserve"> </w:t>
      </w:r>
      <w:r w:rsidR="00427231" w:rsidRPr="00314CF5">
        <w:rPr>
          <w:rFonts w:ascii="Times New Roman" w:hAnsi="Times New Roman" w:cs="Times New Roman"/>
        </w:rPr>
        <w:t>and abundance (</w:t>
      </w:r>
      <w:r w:rsidR="008B638B" w:rsidRPr="00314CF5">
        <w:rPr>
          <w:rFonts w:ascii="Times New Roman" w:hAnsi="Times New Roman" w:cs="Times New Roman"/>
        </w:rPr>
        <w:t>range</w:t>
      </w:r>
      <w:r w:rsidR="00CB1CB5" w:rsidRPr="00314CF5">
        <w:rPr>
          <w:rFonts w:ascii="Times New Roman" w:hAnsi="Times New Roman" w:cs="Times New Roman"/>
        </w:rPr>
        <w:t>; total</w:t>
      </w:r>
      <w:r w:rsidR="00BA2A03" w:rsidRPr="00314CF5">
        <w:rPr>
          <w:rFonts w:ascii="Times New Roman" w:hAnsi="Times New Roman" w:cs="Times New Roman"/>
        </w:rPr>
        <w:t xml:space="preserve"> count</w:t>
      </w:r>
      <w:r w:rsidR="00427231" w:rsidRPr="00314CF5">
        <w:rPr>
          <w:rFonts w:ascii="Times New Roman" w:hAnsi="Times New Roman" w:cs="Times New Roman"/>
        </w:rPr>
        <w:t xml:space="preserve">) of </w:t>
      </w:r>
      <w:r w:rsidR="00DB7290">
        <w:rPr>
          <w:rFonts w:ascii="Times New Roman" w:hAnsi="Times New Roman" w:cs="Times New Roman"/>
        </w:rPr>
        <w:t>ecto</w:t>
      </w:r>
      <w:r w:rsidRPr="00314CF5">
        <w:rPr>
          <w:rFonts w:ascii="Times New Roman" w:hAnsi="Times New Roman" w:cs="Times New Roman"/>
        </w:rPr>
        <w:t xml:space="preserve">parasites collected from </w:t>
      </w:r>
      <w:r w:rsidR="00D44025" w:rsidRPr="00314CF5">
        <w:rPr>
          <w:rFonts w:ascii="Times New Roman" w:hAnsi="Times New Roman" w:cs="Times New Roman"/>
        </w:rPr>
        <w:t>common reedbuck</w:t>
      </w:r>
      <w:r w:rsidR="00F52AB6">
        <w:rPr>
          <w:rFonts w:ascii="Times New Roman" w:hAnsi="Times New Roman" w:cs="Times New Roman"/>
        </w:rPr>
        <w:t>,</w:t>
      </w:r>
      <w:r w:rsidRPr="00314CF5">
        <w:rPr>
          <w:rFonts w:ascii="Times New Roman" w:hAnsi="Times New Roman" w:cs="Times New Roman"/>
        </w:rPr>
        <w:t xml:space="preserve"> </w:t>
      </w:r>
      <w:proofErr w:type="spellStart"/>
      <w:r w:rsidR="00D44025" w:rsidRPr="00314CF5">
        <w:rPr>
          <w:rFonts w:ascii="Times New Roman" w:hAnsi="Times New Roman" w:cs="Times New Roman"/>
          <w:i/>
        </w:rPr>
        <w:t>Redunca</w:t>
      </w:r>
      <w:proofErr w:type="spellEnd"/>
      <w:r w:rsidR="00D44025" w:rsidRPr="00314CF5">
        <w:rPr>
          <w:rFonts w:ascii="Times New Roman" w:hAnsi="Times New Roman" w:cs="Times New Roman"/>
          <w:i/>
        </w:rPr>
        <w:t xml:space="preserve"> </w:t>
      </w:r>
      <w:proofErr w:type="spellStart"/>
      <w:r w:rsidR="00D44025" w:rsidRPr="00314CF5">
        <w:rPr>
          <w:rFonts w:ascii="Times New Roman" w:hAnsi="Times New Roman" w:cs="Times New Roman"/>
          <w:i/>
        </w:rPr>
        <w:t>arundinum</w:t>
      </w:r>
      <w:proofErr w:type="spellEnd"/>
      <w:r w:rsidRPr="00314CF5">
        <w:rPr>
          <w:rFonts w:ascii="Times New Roman" w:hAnsi="Times New Roman" w:cs="Times New Roman"/>
        </w:rPr>
        <w:t xml:space="preserve"> </w:t>
      </w:r>
      <w:r w:rsidR="004C0F37" w:rsidRPr="00314CF5">
        <w:rPr>
          <w:rFonts w:ascii="Times New Roman" w:hAnsi="Times New Roman" w:cs="Times New Roman"/>
          <w:color w:val="212121"/>
          <w:shd w:val="clear" w:color="auto" w:fill="FFFFFF"/>
        </w:rPr>
        <w:t>(</w:t>
      </w:r>
      <w:proofErr w:type="spellStart"/>
      <w:r w:rsidR="004C0F37" w:rsidRPr="00314CF5">
        <w:rPr>
          <w:rFonts w:ascii="Times New Roman" w:hAnsi="Times New Roman" w:cs="Times New Roman"/>
          <w:color w:val="212121"/>
          <w:shd w:val="clear" w:color="auto" w:fill="FFFFFF"/>
        </w:rPr>
        <w:t>Boddaert</w:t>
      </w:r>
      <w:proofErr w:type="spellEnd"/>
      <w:r w:rsidR="004C0F37" w:rsidRPr="00314CF5">
        <w:rPr>
          <w:rFonts w:ascii="Times New Roman" w:hAnsi="Times New Roman" w:cs="Times New Roman"/>
          <w:color w:val="212121"/>
          <w:shd w:val="clear" w:color="auto" w:fill="FFFFFF"/>
        </w:rPr>
        <w:t>)</w:t>
      </w:r>
      <w:r w:rsidR="00F52AB6">
        <w:rPr>
          <w:rFonts w:ascii="Times New Roman" w:hAnsi="Times New Roman" w:cs="Times New Roman"/>
          <w:color w:val="212121"/>
          <w:shd w:val="clear" w:color="auto" w:fill="FFFFFF"/>
        </w:rPr>
        <w:t>,</w:t>
      </w:r>
      <w:bookmarkStart w:id="0" w:name="_GoBack"/>
      <w:bookmarkEnd w:id="0"/>
      <w:r w:rsidR="003B022B" w:rsidRPr="00314CF5">
        <w:rPr>
          <w:rFonts w:ascii="Times New Roman" w:hAnsi="Times New Roman" w:cs="Times New Roman"/>
        </w:rPr>
        <w:t xml:space="preserve"> </w:t>
      </w:r>
      <w:r w:rsidR="00D44025" w:rsidRPr="00314CF5">
        <w:rPr>
          <w:rFonts w:ascii="Times New Roman" w:hAnsi="Times New Roman" w:cs="Times New Roman"/>
        </w:rPr>
        <w:t xml:space="preserve">at two localities in </w:t>
      </w:r>
      <w:r w:rsidRPr="00314CF5">
        <w:rPr>
          <w:rFonts w:ascii="Times New Roman" w:hAnsi="Times New Roman" w:cs="Times New Roman"/>
        </w:rPr>
        <w:t xml:space="preserve">KwaZulu-Natal </w:t>
      </w:r>
      <w:r w:rsidR="00D44025" w:rsidRPr="00314CF5">
        <w:rPr>
          <w:rFonts w:ascii="Times New Roman" w:hAnsi="Times New Roman" w:cs="Times New Roman"/>
        </w:rPr>
        <w:t>Province</w:t>
      </w:r>
      <w:r w:rsidR="003B022B" w:rsidRPr="00314CF5">
        <w:rPr>
          <w:rFonts w:ascii="Times New Roman" w:hAnsi="Times New Roman" w:cs="Times New Roman"/>
        </w:rPr>
        <w:t>.</w:t>
      </w:r>
    </w:p>
    <w:tbl>
      <w:tblPr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134"/>
        <w:gridCol w:w="1275"/>
        <w:gridCol w:w="1985"/>
        <w:gridCol w:w="1134"/>
        <w:gridCol w:w="1276"/>
        <w:gridCol w:w="2268"/>
      </w:tblGrid>
      <w:tr w:rsidR="00D44025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D44025" w:rsidRPr="00C27526" w:rsidRDefault="00D44025" w:rsidP="0040271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Locality</w:t>
            </w:r>
          </w:p>
        </w:tc>
        <w:tc>
          <w:tcPr>
            <w:tcW w:w="4394" w:type="dxa"/>
            <w:gridSpan w:val="3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65F9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Himeville</w:t>
            </w:r>
            <w:proofErr w:type="spellEnd"/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 (n = </w:t>
            </w:r>
            <w:r w:rsidR="00DB729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25</w:t>
            </w:r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65F9" w:rsidP="001547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Eastern Shores</w:t>
            </w:r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15476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Nature</w:t>
            </w:r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 xml:space="preserve"> Reserve (n = 2</w:t>
            </w:r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6</w:t>
            </w:r>
            <w:r w:rsidR="00D44025"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</w:tr>
      <w:tr w:rsidR="00D44025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40271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  <w:r w:rsidRPr="00C2752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  <w:t>Parasite tax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Prev. (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Range; total coun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Prev.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7526">
              <w:rPr>
                <w:rFonts w:ascii="Times New Roman" w:hAnsi="Times New Roman" w:cs="Times New Roman"/>
                <w:sz w:val="20"/>
                <w:szCs w:val="20"/>
              </w:rPr>
              <w:t>Range; total count</w:t>
            </w:r>
          </w:p>
        </w:tc>
      </w:tr>
      <w:tr w:rsidR="00D44025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44025" w:rsidRPr="00C27526" w:rsidRDefault="00917755" w:rsidP="0091775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dult t</w:t>
            </w:r>
            <w:r w:rsidR="00DB72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ick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D44025" w:rsidRPr="00C27526" w:rsidRDefault="00D44025" w:rsidP="00FC478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mblyo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ae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Koch, 18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mblyo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rmor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och, 18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917755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aemaphysali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917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917755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Ixode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917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2;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ppendicul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mann, 19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148; 266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color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Koch, 184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2; 4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vertsi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vert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mann, 18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2;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4; 8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164BEF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ounsbury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alker, 19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18; 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551D55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eumann, 19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937FD9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uehlen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Zump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19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2; 4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917755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917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917755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9177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Immature tick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mblyo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rae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Koch, 18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34; 48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mblyom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rmor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och, 18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18; 30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917755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aemaphysali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917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DC4F8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DC4F8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DC4F8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50; 62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917755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Ixode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917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50; 1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DC4F8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DC4F8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DC4F8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appendicul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mann, 19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2; 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B237BC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B237BC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B237BC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3788; 6746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ecolor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Koch, 184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18; 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3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110; 280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456C1D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vertsi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evert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Neumann, 18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240; 12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735; 1721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164BEF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ounsbury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alker, 19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551D55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a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eumann, 19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D90349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148; 250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937FD9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uehlen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Zump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19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.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58; 156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917755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hipicephalus</w:t>
            </w:r>
            <w:proofErr w:type="spellEnd"/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9177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</w:t>
            </w:r>
            <w:r w:rsidRPr="0091775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530; 978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DB7290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Adult l</w:t>
            </w:r>
            <w:r w:rsidRPr="00DB7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i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FE2E78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amalinia</w:t>
            </w:r>
            <w:proofErr w:type="spellEnd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edunc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edford, 19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2522; 45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96; 184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C27526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inognathus</w:t>
            </w:r>
            <w:proofErr w:type="spellEnd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ahrenholz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Paine, 19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512; 5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B752DF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8; 25</w:t>
            </w:r>
          </w:p>
        </w:tc>
      </w:tr>
      <w:tr w:rsidR="00A1183B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1183B" w:rsidRPr="00DB7290" w:rsidRDefault="00A1183B" w:rsidP="00A1183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Immature l</w:t>
            </w:r>
            <w:r w:rsidRPr="00DB729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i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A1183B" w:rsidRPr="00C27526" w:rsidRDefault="00A1183B" w:rsidP="00A1183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752DF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52DF" w:rsidRPr="00FE2E78" w:rsidRDefault="00B752DF" w:rsidP="00B752D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amalinia</w:t>
            </w:r>
            <w:proofErr w:type="spellEnd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redunc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edford, 19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946; 35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8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54; 86</w:t>
            </w:r>
          </w:p>
        </w:tc>
      </w:tr>
      <w:tr w:rsidR="00B752DF" w:rsidRPr="00C27526" w:rsidTr="00D151DA">
        <w:trPr>
          <w:cantSplit/>
          <w:trHeight w:hRule="exact" w:val="340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752DF" w:rsidRPr="00C27526" w:rsidRDefault="00B752DF" w:rsidP="00B752D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inognathus</w:t>
            </w:r>
            <w:proofErr w:type="spellEnd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FE2E7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ahrenholz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Paine, 19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204; 2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:rsidR="00B752DF" w:rsidRPr="00C27526" w:rsidRDefault="00B752DF" w:rsidP="00B752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–32; 48</w:t>
            </w:r>
          </w:p>
        </w:tc>
      </w:tr>
    </w:tbl>
    <w:p w:rsidR="002636B9" w:rsidRPr="00C27526" w:rsidRDefault="000761E3" w:rsidP="0040271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27526">
        <w:rPr>
          <w:rFonts w:ascii="Times New Roman" w:hAnsi="Times New Roman" w:cs="Times New Roman"/>
          <w:sz w:val="20"/>
          <w:szCs w:val="20"/>
        </w:rPr>
        <w:t xml:space="preserve">Prev. </w:t>
      </w:r>
      <w:r w:rsidR="002562EA" w:rsidRPr="00C27526">
        <w:rPr>
          <w:rFonts w:ascii="Times New Roman" w:hAnsi="Times New Roman" w:cs="Times New Roman"/>
          <w:sz w:val="20"/>
          <w:szCs w:val="20"/>
        </w:rPr>
        <w:t>–</w:t>
      </w:r>
      <w:r w:rsidRPr="00C27526">
        <w:rPr>
          <w:rFonts w:ascii="Times New Roman" w:hAnsi="Times New Roman" w:cs="Times New Roman"/>
          <w:sz w:val="20"/>
          <w:szCs w:val="20"/>
        </w:rPr>
        <w:t xml:space="preserve"> prevalence</w:t>
      </w:r>
      <w:r w:rsidR="002562EA" w:rsidRPr="00C27526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2636B9" w:rsidRPr="00C27526" w:rsidSect="004272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284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6B9"/>
    <w:rsid w:val="0001558F"/>
    <w:rsid w:val="000761E3"/>
    <w:rsid w:val="000B29AB"/>
    <w:rsid w:val="000D2915"/>
    <w:rsid w:val="000D7166"/>
    <w:rsid w:val="000E69CA"/>
    <w:rsid w:val="000F45D5"/>
    <w:rsid w:val="00123E22"/>
    <w:rsid w:val="00130318"/>
    <w:rsid w:val="0015476D"/>
    <w:rsid w:val="00164BEF"/>
    <w:rsid w:val="00204242"/>
    <w:rsid w:val="002328F5"/>
    <w:rsid w:val="00241040"/>
    <w:rsid w:val="002470F2"/>
    <w:rsid w:val="002562EA"/>
    <w:rsid w:val="002636B9"/>
    <w:rsid w:val="00291FBF"/>
    <w:rsid w:val="002E6E72"/>
    <w:rsid w:val="002F6CBF"/>
    <w:rsid w:val="00302138"/>
    <w:rsid w:val="00314CF5"/>
    <w:rsid w:val="00321851"/>
    <w:rsid w:val="003324B6"/>
    <w:rsid w:val="003336DA"/>
    <w:rsid w:val="00345CBE"/>
    <w:rsid w:val="00387B54"/>
    <w:rsid w:val="003B022B"/>
    <w:rsid w:val="003B7777"/>
    <w:rsid w:val="003C55EB"/>
    <w:rsid w:val="003E1E6D"/>
    <w:rsid w:val="00402710"/>
    <w:rsid w:val="00422702"/>
    <w:rsid w:val="00427231"/>
    <w:rsid w:val="00441610"/>
    <w:rsid w:val="00456C1D"/>
    <w:rsid w:val="00457CCC"/>
    <w:rsid w:val="004B06B4"/>
    <w:rsid w:val="004C0F37"/>
    <w:rsid w:val="004C477D"/>
    <w:rsid w:val="004C760B"/>
    <w:rsid w:val="004D606A"/>
    <w:rsid w:val="00551D55"/>
    <w:rsid w:val="005968DE"/>
    <w:rsid w:val="005B7763"/>
    <w:rsid w:val="005E1578"/>
    <w:rsid w:val="005F6757"/>
    <w:rsid w:val="0060079F"/>
    <w:rsid w:val="00615B8C"/>
    <w:rsid w:val="006F0A81"/>
    <w:rsid w:val="007030D8"/>
    <w:rsid w:val="007C3798"/>
    <w:rsid w:val="007F643E"/>
    <w:rsid w:val="007F71D3"/>
    <w:rsid w:val="00803FFE"/>
    <w:rsid w:val="008167B1"/>
    <w:rsid w:val="00826EBB"/>
    <w:rsid w:val="008444F1"/>
    <w:rsid w:val="00873661"/>
    <w:rsid w:val="00877DF6"/>
    <w:rsid w:val="008B638B"/>
    <w:rsid w:val="008D736C"/>
    <w:rsid w:val="00900781"/>
    <w:rsid w:val="00906ED4"/>
    <w:rsid w:val="00917755"/>
    <w:rsid w:val="009378FB"/>
    <w:rsid w:val="00937FD9"/>
    <w:rsid w:val="00961AC7"/>
    <w:rsid w:val="009A74D1"/>
    <w:rsid w:val="009C66A3"/>
    <w:rsid w:val="009F03D4"/>
    <w:rsid w:val="00A1183B"/>
    <w:rsid w:val="00A3176B"/>
    <w:rsid w:val="00A36E62"/>
    <w:rsid w:val="00A5569A"/>
    <w:rsid w:val="00A72500"/>
    <w:rsid w:val="00A914FF"/>
    <w:rsid w:val="00AC7718"/>
    <w:rsid w:val="00AE7150"/>
    <w:rsid w:val="00B237BC"/>
    <w:rsid w:val="00B752DF"/>
    <w:rsid w:val="00BA0634"/>
    <w:rsid w:val="00BA2A03"/>
    <w:rsid w:val="00BF6076"/>
    <w:rsid w:val="00C27526"/>
    <w:rsid w:val="00CB1CB5"/>
    <w:rsid w:val="00D151DA"/>
    <w:rsid w:val="00D419C6"/>
    <w:rsid w:val="00D44025"/>
    <w:rsid w:val="00D4462C"/>
    <w:rsid w:val="00D465F9"/>
    <w:rsid w:val="00D90349"/>
    <w:rsid w:val="00DA72AF"/>
    <w:rsid w:val="00DB7290"/>
    <w:rsid w:val="00DC4F8B"/>
    <w:rsid w:val="00E80FF1"/>
    <w:rsid w:val="00F3149D"/>
    <w:rsid w:val="00F52AB6"/>
    <w:rsid w:val="00F55F31"/>
    <w:rsid w:val="00FA505F"/>
    <w:rsid w:val="00FC478B"/>
    <w:rsid w:val="00FE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C3C4A"/>
  <w15:docId w15:val="{6DF69A10-9D74-4917-871F-052BF8CF3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6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6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7</cp:revision>
  <cp:lastPrinted>2022-03-02T13:42:00Z</cp:lastPrinted>
  <dcterms:created xsi:type="dcterms:W3CDTF">2023-11-23T10:16:00Z</dcterms:created>
  <dcterms:modified xsi:type="dcterms:W3CDTF">2024-01-08T13:29:00Z</dcterms:modified>
</cp:coreProperties>
</file>